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1558" w:rsidRDefault="003E1558"/>
    <w:p w:rsidR="003E1558" w:rsidRPr="00B108EA" w:rsidRDefault="00B108EA" w:rsidP="00B108EA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b w:val="0"/>
          <w:i w:val="0"/>
        </w:rPr>
      </w:pPr>
      <w:r>
        <w:rPr>
          <w:rFonts w:hint="eastAsia"/>
          <w:b w:val="0"/>
          <w:i w:val="0"/>
          <w:lang w:eastAsia="zh-CN"/>
        </w:rPr>
        <w:t>T</w:t>
      </w:r>
      <w:r>
        <w:rPr>
          <w:b w:val="0"/>
          <w:i w:val="0"/>
        </w:rPr>
        <w:t>able S</w:t>
      </w:r>
      <w:r w:rsidR="00167A10">
        <w:rPr>
          <w:b w:val="0"/>
          <w:i w:val="0"/>
        </w:rPr>
        <w:t>5</w:t>
      </w:r>
      <w:r>
        <w:rPr>
          <w:b w:val="0"/>
          <w:i w:val="0"/>
        </w:rPr>
        <w:t xml:space="preserve"> </w:t>
      </w:r>
      <w:r w:rsidR="00152F9E" w:rsidRPr="00B108EA">
        <w:rPr>
          <w:b w:val="0"/>
          <w:i w:val="0"/>
        </w:rPr>
        <w:t>MNBAC DALYs</w:t>
      </w:r>
      <w:r w:rsidR="00926D7F">
        <w:rPr>
          <w:b w:val="0"/>
          <w:i w:val="0"/>
        </w:rPr>
        <w:t xml:space="preserve"> </w:t>
      </w:r>
      <w:r w:rsidR="00926D7F" w:rsidRPr="00926D7F">
        <w:rPr>
          <w:rFonts w:hint="eastAsia"/>
          <w:b w:val="0"/>
          <w:i w:val="0"/>
        </w:rPr>
        <w:t xml:space="preserve">in people aged </w:t>
      </w:r>
      <w:r w:rsidR="00926D7F" w:rsidRPr="00926D7F">
        <w:rPr>
          <w:rFonts w:hint="eastAsia"/>
          <w:b w:val="0"/>
          <w:i w:val="0"/>
        </w:rPr>
        <w:t>≥</w:t>
      </w:r>
      <w:r w:rsidR="00926D7F" w:rsidRPr="00926D7F">
        <w:rPr>
          <w:rFonts w:hint="eastAsia"/>
          <w:b w:val="0"/>
          <w:i w:val="0"/>
        </w:rPr>
        <w:t>65 years</w:t>
      </w:r>
      <w:r w:rsidR="00152F9E" w:rsidRPr="00B108EA">
        <w:rPr>
          <w:b w:val="0"/>
          <w:i w:val="0"/>
        </w:rPr>
        <w:t xml:space="preserve"> in 1990 and 2021 for both sexes and </w:t>
      </w:r>
      <w:r w:rsidR="007E58D5">
        <w:rPr>
          <w:rFonts w:ascii="Times New Roman" w:eastAsia="Times New Roman" w:hAnsi="Times New Roman" w:cs="Times New Roman"/>
          <w:b w:val="0"/>
          <w:i w:val="0"/>
          <w:color w:val="000000"/>
          <w:sz w:val="22"/>
          <w:szCs w:val="22"/>
        </w:rPr>
        <w:t>EAPC</w:t>
      </w:r>
      <w:r w:rsidR="00D1092C">
        <w:rPr>
          <w:b w:val="0"/>
          <w:i w:val="0"/>
        </w:rPr>
        <w:t xml:space="preserve"> in age-standardiz</w:t>
      </w:r>
      <w:r w:rsidR="00152F9E" w:rsidRPr="00B108EA">
        <w:rPr>
          <w:b w:val="0"/>
          <w:i w:val="0"/>
        </w:rPr>
        <w:t>ed rates by location</w:t>
      </w:r>
    </w:p>
    <w:tbl>
      <w:tblPr>
        <w:tblW w:w="20129" w:type="dxa"/>
        <w:jc w:val="center"/>
        <w:tblLayout w:type="fixed"/>
        <w:tblLook w:val="0420" w:firstRow="1" w:lastRow="0" w:firstColumn="0" w:lastColumn="0" w:noHBand="0" w:noVBand="1"/>
      </w:tblPr>
      <w:tblGrid>
        <w:gridCol w:w="3896"/>
        <w:gridCol w:w="3527"/>
        <w:gridCol w:w="2537"/>
        <w:gridCol w:w="3527"/>
        <w:gridCol w:w="2537"/>
        <w:gridCol w:w="4105"/>
      </w:tblGrid>
      <w:tr w:rsidR="003E1558" w:rsidTr="00D27EC5">
        <w:trPr>
          <w:tblHeader/>
          <w:jc w:val="center"/>
        </w:trPr>
        <w:tc>
          <w:tcPr>
            <w:tcW w:w="3896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3527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 w:rsidP="00C90B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umber in 1990 (95% </w:t>
            </w:r>
            <w:r w:rsidR="00C90B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)</w:t>
            </w:r>
          </w:p>
        </w:tc>
        <w:tc>
          <w:tcPr>
            <w:tcW w:w="2537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 w:rsidP="00C90B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ate in 1990 (95% </w:t>
            </w:r>
            <w:r w:rsidR="00C90B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)</w:t>
            </w:r>
          </w:p>
        </w:tc>
        <w:tc>
          <w:tcPr>
            <w:tcW w:w="3527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 w:rsidP="00C90B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umber in 2021 (95% </w:t>
            </w:r>
            <w:r w:rsidR="00C90B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)</w:t>
            </w:r>
          </w:p>
        </w:tc>
        <w:tc>
          <w:tcPr>
            <w:tcW w:w="2537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 w:rsidP="00C90B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ate in 2021 (95% </w:t>
            </w:r>
            <w:r w:rsidR="00C90B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)</w:t>
            </w:r>
          </w:p>
        </w:tc>
        <w:tc>
          <w:tcPr>
            <w:tcW w:w="410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 in age-standardized rates between 1990 and 2021 (95%CI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352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290.95 (188853.16, 246597.50)</w:t>
            </w:r>
          </w:p>
        </w:tc>
        <w:tc>
          <w:tcPr>
            <w:tcW w:w="253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89 (57.50, 75.12)</w:t>
            </w:r>
          </w:p>
        </w:tc>
        <w:tc>
          <w:tcPr>
            <w:tcW w:w="352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8202.61 (391760.58, 591451.45)</w:t>
            </w:r>
          </w:p>
        </w:tc>
        <w:tc>
          <w:tcPr>
            <w:tcW w:w="253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85 (50.82, 76.62)</w:t>
            </w:r>
          </w:p>
        </w:tc>
        <w:tc>
          <w:tcPr>
            <w:tcW w:w="4105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 (0.10, 0.33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SDI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260.09 (40221.71, 45561.4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57 (38.58, 43.8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310.42 (54896.80, 68313.0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12 (26.69, 32.9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0 (-1.34, -1.06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middle SDI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091.88 (67883.20, 85698.9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91 (81.03, 102.5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454.43 (93553.05, 178686.8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82 (51.00, 97.1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1 (-0.64, -0.37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 SDI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928.79 (41032.83, 72088.8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57 (52.92, 92.0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201.77 (151310.87, 244887.0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17 (65.79, 106.09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5 (1.05, 1.6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-middle SDI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92.47 (21593.74, 33821.4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26 (48.11, 75.2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863.98 (65043.16, 96291.8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06 (56.40, 83.45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 (0.32, 0.38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SDI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72.78 (8996.96, 14626.6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43 (53.33, 87.1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884.84 (18738.81, 31638.1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79 (49.97, 84.38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8 (-0.45, -0.30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ern Sub-Saharan Afric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94.04 (4578.56, 7757.4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.99 (81.30, 138.3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45.40 (7973.81, 16213.7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24 (66.54, 134.81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2 (-0.68, -0.55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ern Sub-Saharan Afric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41.67 (2267.91, 4310.2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59 (33.44, 63.1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03.29 (4581.20, 8006.1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58 (33.54, 58.50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6 (-0.32, -0.21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Sub-Saharan Afric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4.26 (655.77, 1663.6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76 (42.36, 109.1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1.99 (1097.97, 2992.2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30 (31.00, 85.18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2 (-0.94, -0.71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Africa and Middle East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97.22 (6563.51, 11607.1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14 (53.54, 95.1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524.25 (18373.11, 31223.9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71 (54.37, 92.75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-0.06, 0.08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65 (34.55, 123.6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60 (17.93, 62.3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.62 (81.18, 350.3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87 (16.70, 71.25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 (0.18, 0.56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72.80 (16570.85, 27712.5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36 (40.23, 67.5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675.74 (56869.18, 91315.5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53 (47.03, 75.54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 (-0.01, 0.17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ast As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38.22 (10780.51, 16973.5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54 (56.86, 89.8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678.39 (35559.67, 70618.9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.23 (69.01, 135.62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 (1.32, 1.6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ibbean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5.76 (1511.73, 2128.8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66 (66.99, 94.4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25.08 (3694.13, 5448.3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30 (77.81, 114.73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 (0.18, 0.57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Sub-Saharan Afric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1.50 (801.57, 1501.5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48 (37.76, 71.3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94.27 (1952.92, 3019.8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34 (43.34, 67.01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0 (-0.70, -0.10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Latin Americ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69.86 (4360.30, 4953.2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20 (68.15, 77.7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88.68 (14242.75, 17986.8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25 (67.48, 85.22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 (0.05, 0.57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As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8.86 (1923.91, 3013.9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54 (54.65, 85.8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06.09 (3944.75, 5560.2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26 (63.92, 90.06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 (0.08, 0.49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ean Latin Americ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3.48 (1103.72, 1815.1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16 (69.62, 114.4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79.38 (2837.48, 5269.2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62 (56.78, 105.39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9 (-0.69, -0.49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Latin Americ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04.94 (7252.55, 8487.8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.57 (100.85, 119.0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09.43 (17788.86, 21342.5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66 (79.82, 96.09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7 (-0.64, -0.31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Europe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11.84 (12386.69, 15678.4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.90 (93.51, 118.4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72.89 (11462.85, 14752.8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49 (51.28, 66.01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9 (-2.38, -1.99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Latin Americ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53.64 (4126.58, 6122.3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.63 (100.03, 148.6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25.42 (4416.59, 6141.8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32 (54.40, 75.5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4 (-2.36, -1.92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 As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391.06 (25328.54, 68591.4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12 (37.42, 101.2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532.65 (119927.87, 270015.6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55 (59.36, 133.19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9 (1.82, 3.16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ern Europe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611.02 (26012.11, 28999.8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.65 (109.69, 122.6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94.02 (10486.81, 12915.8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56 (31.00, 38.18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87 (-5.18, -4.57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ern Europe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807.02 (30186.10, 34874.1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76 (54.02, 62.4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440.64 (27292.15, 34823.2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72 (29.57, 37.21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8 (-2.08, -1.68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income Asia Pacific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58.92 (3551.22, 4397.4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86 (20.41, 25.4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81.44 (5122.52, 7124.3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12 (11.02, 15.13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2 (-1.95, -1.49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income North Americ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44.45 (10380.06, 11807.1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68 (30.14, 34.3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569.07 (18351.88, 21989.5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92 (28.53, 34.11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 (-0.50, -0.0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alas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8.74 (791.08, 1058.0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26 (35.42, 47.6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3.87 (897.56, 1391.1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42 (17.00, 26.25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9 (-2.38, -1.99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exico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49.98 (2322.41, 2572.0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67 (71.55, 79.5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30.02 (7681.62, 9828.4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21 (73.23, 93.61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 (0.42, 1.4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.75 (169.84, 242.8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57 (71.78, 104.5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1.25 (539.63, 783.5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49 (59.26, 85.93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5 (-0.88, -0.42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.47 (77.31, 216.4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61 (27.42, 76.4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.82 (107.68, 351.5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99 (25.13, 81.3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(-0.08, 0.02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mb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8 (6.45, 19.1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87 (24.52, 72.1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47 (18.25, 57.2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64 (25.05, 78.43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 (0.00, 0.25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94 (71.75, 131.2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43 (29.31, 53.6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6.61 (178.15, 430.9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48 (32.03, 77.2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 (0.71, 0.8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56 (58.79, 91.5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10 (40.82, 63.6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.99 (235.01, 396.4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73 (49.12, 82.79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 (0.79, 1.26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bo Verde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6 (2.66, 8.7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29 (12.43, 40.9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6 (4.41, 14.1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33 (13.82, 44.93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 (0.12, 0.37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6.27 (401.05, 998.3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13 (42.88, 106.6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97.52 (1162.09, 2990.0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60 (40.79, 104.89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9 (-0.57, -0.21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5.00 (122.74, 301.9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.31 (67.87, 166.9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9.76 (352.65, 943.7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.27 (73.80, 196.80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 (0.23, 0.6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73 (7.90, 26.8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09 (26.46, 89.1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78 (10.73, 33.7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91 (22.75, 71.21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6 (-0.59, -0.53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3.96 (897.02, 1257.8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42 (66.81, 94.0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18.54 (2393.88, 3964.2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80 (49.83, 82.30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0 (-1.52, -1.08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o Tome and Principe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3 (1.09, 3.5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66 (20.12, 64.7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4 (1.64, 4.7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03 (21.29, 61.54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(0.00, 0.15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Vincent and the Grenadines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8 (2.23, 2.9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58 (33.34, 44.0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04 (13.51, 18.9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.65 (108.37, 152.13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1 (2.05, 4.59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05 (48.94, 64.4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63 (65.94, 87.0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43 (71.84, 122.0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46 (40.34, 68.26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6 (-1.34, -0.97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.57 (131.53, 226.7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.53 (77.58, 133.7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0.71 (183.66, 357.7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10 (69.09, 134.68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 (-0.34, 0.23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2.29 (1057.27, 2723.7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53 (42.72, 109.8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38.42 (2756.11, 6964.2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91 (34.50, 86.86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4 (-0.80, -0.28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7 (2.20, 3.8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29 (41.08, 72.3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8 (3.51, 6.4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90 (26.33, 48.65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5 (-1.60, -1.10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4.30 (144.50, 407.2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35 (36.61, 103.0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0.51 (377.99, 1045.5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09 (38.80, 106.29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(-0.02, 0.17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.16 (82.40, 250.5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33 (44.26, 134.1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5.05 (108.46, 418.3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09 (33.12, 126.36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1 (-0.68, -0.53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0.78 (257.23, 746.1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47 (22.48, 65.2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0.73 (702.02, 1987.8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75 (25.74, 72.79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 (0.41, 0.66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estine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99 (35.63, 105.5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33 (52.40, 154.9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.78 (118.88, 291.1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.88 (68.99, 168.91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 (0.46, 0.77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hrain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12 (7.02, 18.7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.89 (68.66, 183.5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67 (29.73, 85.2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.09 (61.52, 175.38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8 (-0.49, -0.27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6.63 (403.55, 1046.6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89 (43.81, 113.7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86.54 (965.65, 3064.5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93 (35.84, 113.53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 (-0.18, 0.01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79 (26.94, 89.7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87 (35.99, 120.1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20 (33.60, 112.2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89 (25.88, 88.55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8 (-0.83, -0.73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rian Arab Republic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99 (37.20, 139.8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44 (10.04, 37.6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.10 (104.64, 378.3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80 (10.78, 39.38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(-0.02, 0.1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quatorial Guine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3 (4.52, 15.9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71 (32.79, 117.6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01 (10.27, 35.7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44 (30.66, 105.25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-0.06, 0.10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an (Islamic Republic of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1.26 (697.11, 1147.4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77 (38.09, 62.5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47.29 (2047.34, 3517.8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86 (34.67, 59.63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1 (-0.27, -0.15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73 (37.99, 101.5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73 (43.49, 117.2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5.32 (236.59, 641.4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80 (47.13, 127.5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 (0.01, 0.35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5.45 (199.78, 545.2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38 (29.93, 81.9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0.05 (614.02, 1718.3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78 (32.00, 89.39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 (0.21, 0.52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ongo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08 (33.60, 96.3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08 (42.56, 122.9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.73 (59.87, 185.6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59 (34.58, 106.6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1 (-0.70, -0.53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mocratic Republic of the Congo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4.74 (408.15, 1276.8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56 (37.57, 120.9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0.39 (597.63, 2125.4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92 (25.14, 89.79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4 (-1.08, -0.79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by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24 (41.30, 122.4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21 (29.55, 87.9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2.47 (119.44, 350.8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76 (34.18, 100.16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 (0.61, 0.85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oros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65 (6.87, 21.8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97 (46.43, 146.3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06 (14.59, 60.2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33 (39.05, 160.66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5 (-0.31, -0.20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.42 (67.16, 183.4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80 (41.11, 111.9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3.82 (211.49, 585.5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80 (37.81, 104.94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(-0.26, 0.2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66 (13.61, 22.2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81 (39.90, 65.2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57 (61.48, 117.0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80 (36.77, 70.14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 (-0.71, 2.01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58 (17.80, 55.8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66 (37.90, 119.8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98 (25.89, 84.4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85 (34.62, 112.31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7 (-0.48, -0.26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6.52 (219.63, 698.7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54 (28.81, 92.2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4.33 (474.55, 1343.9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99 (34.23, 96.8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 (0.21, 0.35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jibouti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7 (3.26, 11.4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20 (39.91, 138.0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72 (17.12, 68.6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39 (41.86, 165.52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 (0.28, 0.43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itre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16 (25.27, 80.2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69 (41.78, 132.8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.54 (65.64, 255.3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28 (38.30, 148.48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 (-0.14, -0.0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9.13 (432.24, 755.1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58 (68.98, 120.6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8.27 (1250.26, 2406.1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81 (74.54, 143.01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 (0.36, 0.45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aq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8.36 (330.89, 964.8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69 (53.34, 155.5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5.10 (1033.16, 2707.1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.68 (61.89, 160.50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 (0.21, 0.39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8.44 (124.84, 378.0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07 (42.81, 129.7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1.45 (207.41, 729.5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42 (37.61, 132.6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3 (-0.40, -0.27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.24 (79.96, 288.0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30 (32.37, 117.3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3.67 (197.87, 679.4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49 (26.49, 91.58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4 (-0.64, -0.4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ychelles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(0.28, 2.2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32 (5.41, 43.3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8 (0.41, 3.6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60 (4.51, 40.30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(-0.38, 0.46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5.82 (163.55, 496.9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08 (42.66, 128.4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5.79 (206.36, 798.8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23 (29.59, 113.04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2 (-0.81, -0.43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2.32 (1454.24, 2911.5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.42 (99.22, 200.5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32.08 (2342.00, 4769.7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.30 (71.98, 146.2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9 (-1.43, -1.16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7.65 (196.71, 618.9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64 (45.36, 142.7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3.32 (313.88, 1128.4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85 (40.24, 145.78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(-0.12, 0.0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7.97 (105.58, 318.0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41 (49.84, 150.2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7.65 (158.23, 654.4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40 (35.01, 143.21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9 (-1.24, -0.9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2.32 (298.16, 756.7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47 (59.56, 151.4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0.08 (493.57, 1521.6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55 (48.25, 148.10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5 (-0.80, -0.50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97 (59.75, 76.9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.72 (99.05, 127.5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.24 (145.31, 190.1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66 (86.52, 113.2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(-0.54, 2.49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.83 (61.90, 201.9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21 (46.19, 151.4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8.39 (141.87, 567.3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82 (35.21, 141.76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8 (-0.41, -0.3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Republic of Tanzan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0.14 (419.88, 1240.3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84 (49.33, 145.2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1.22 (688.46, 2643.7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44 (37.05, 141.32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7 (-0.72, -0.61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watini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22 (11.14, 30.5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74 (54.85, 150.5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04 (20.96, 69.9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86 (51.92, 174.51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 (-0.07, 0.61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.67 (95.80, 294.9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91 (47.81, 146.2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8.00 (167.06, 671.1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27 (36.36, 143.85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2 (-0.80, -0.63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47 (49.50, 173.1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79 (19.98, 70.1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.31 (80.52, 313.0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96 (19.46, 75.02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 (0.19, 0.26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85 (42.75, 129.3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14 (25.92, 78.2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.99 (79.78, 251.0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41 (21.41, 67.2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8 (-0.55, -0.40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ted'Ivoire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98 (56.40, 168.5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39 (22.98, 67.5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4.81 (147.77, 443.1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92 (20.20, 60.35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7 (-0.43, -0.31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.78 (89.37, 314.5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83 (20.04, 69.8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.55 (266.83, 835.2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60 (22.20, 69.3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 (0.38, 0.4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6.40 (107.00, 301.5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98 (33.93, 95.2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7.54 (217.24, 696.8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97 (25.14, 80.03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5 (-0.72, -0.59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58 (29.48, 95.4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36 (29.22, 94.6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62 (31.06, 96.2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04 (22.51, 69.62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9 (-0.74, -0.43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65 (47.11, 158.0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41 (24.34, 81.6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.32 (112.19, 384.3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94 (19.10, 65.46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9 (-0.65, -0.5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.86 (74.20, 205.6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03 (25.33, 69.5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.57 (141.12, 412.3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09 (22.09, 64.40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3 (-0.28, -0.18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56 (34.25, 121.7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63 (19.69, 69.8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01 (49.78, 169.6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14 (17.80, 60.03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0 (-0.47, -0.3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.80 (64.78, 203.9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78 (25.29, 79.5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6.68 (127.48, 420.1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96 (21.79, 71.36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3 (-0.31, -0.1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ok Islands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 (0.11, 0.3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15 (10.81, 34.9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 (0.20, 0.7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33 (8.59, 32.05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1 (-0.83, -0.58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land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 (0.36, 1.4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38 (17.71, 66.1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 (0.53, 1.5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72 (9.92, 28.62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8 (-2.56, -1.81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m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 (0.74, 1.9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65 (14.43, 37.5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9 (1.68, 4.0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27 (8.92, 21.30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5 (-1.45, -1.05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ue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 (0.03, 0.1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03 (15.69, 86.6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 (0.03, 0.2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57 (15.42, 105.54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 (0.52, 0.76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au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(0.02, 0.1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5 (2.71, 16.5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 (0.05, 0.2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5 (2.85, 17.08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 (0.18, 0.53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4.30 (1225.94, 2547.2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36 (35.21, 72.4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33.04 (2186.62, 4275.9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09 (35.52, 68.93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 (-0.28, -0.07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ern Mariana Islands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 (0.15, 0.4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04 (17.20, 53.1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 (0.77, 2.0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27 (20.39, 55.09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 (0.17, 1.07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74 (25.11, 74.2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34 (29.07, 85.5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67 (40.70, 135.8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53 (24.19, 80.14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0 (-0.46, -0.35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76 (20.36, 64.2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61 (23.15, 73.0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30 (51.35, 167.3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13 (20.12, 64.92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8 (-0.54, -0.41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Kitts and Nevis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9 (3.61, 4.8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.63 (90.66, 122.0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8 (3.12, 4.7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71 (61.33, 91.23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8 (-0.85, -0.11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erican Samo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 (0.51, 1.5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70 (32.75, 98.2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4 (1.66, 4.4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64 (45.04, 122.06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 (0.75, 1.28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40 (63.36, 102.9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2 (18.76, 30.5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.00 (201.56, 354.2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29 (27.76, 48.83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7 (0.25, 2.91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aco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 (0.16, 1.0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1 (2.15, 14.1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 (0.22, 1.1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5 (2.20, 11.58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6 (-0.81, -0.52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uru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 (0.06, 0.2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17 (17.91, 89.7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 (0.07, 0.4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63 (17.77, 119.28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 (0.57, 0.78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kelau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(0.02, 0.1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66 (13.06, 87.0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(0.02, 0.1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58 (13.07, 99.05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 (0.50, 0.72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 Marino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8 (1.08, 3.0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88 (31.51, 90.3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6 (0.95, 3.3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30 (12.76, 45.49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6 (-2.16, -1.55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Sudan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7.81 (102.13, 352.8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33 (46.28, 159.1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5.27 (97.98, 432.7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61 (39.89, 175.14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 (-0.21, -0.13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valu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 (0.07, 0.4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49 (12.31, 86.5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 (0.11, 0.9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59 (12.73, 104.60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 (0.53, 0.79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States Virgin Islands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8 (0.85, 2.2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49 (13.28, 35.6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0 (1.73, 6.4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14 (9.19, 34.43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 (-0.28, 0.06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iwan (Province of China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9.48 (983.83, 1347.4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64 (74.09, 102.1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8.55 (1086.97, 1763.2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34 (27.48, 44.56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6 (-3.07, -2.06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zbekistan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7.02 (357.94, 1046.2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25 (42.00, 121.7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2.49 (1258.10, 2271.2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25 (66.24, 120.72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 (0.13, 1.08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89 (32.83, 93.8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74 (20.63, 59.6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7.45 (151.95, 558.8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74 (30.03, 110.3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 (1.62, 1.96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37.75 (5374.62, 7388.2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43 (68.05, 93.4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12.32 (4817.07, 7988.3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35 (33.18, 54.84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4 (-2.23, -1.85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0.05 (684.23, 2140.1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25 (38.23, 120.0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65.97 (1579.02, 7215.2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99 (41.09, 184.92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 (0.92, 1.22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hamas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4 (5.86, 7.9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16 (47.15, 64.1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47 (12.28, 19.1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62 (38.64, 60.00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7 (-0.67, -0.07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0.63 (452.97, 1057.7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41 (28.00, 65.7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97.72 (1355.94, 2067.9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55 (36.99, 56.71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0 (-0.81, -0.19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62 (21.47, 30.2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42 (72.30, 102.0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99 (29.98, 49.5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41 (58.99, 96.91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 (-0.25, 0.12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hutan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8 (4.91, 14.2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13 (29.63, 86.2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42 (17.60, 52.5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51 (35.03, 104.49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 (0.57, 0.6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3.71 (933.29, 1311.8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32 (67.43, 94.6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0.97 (477.56, 806.5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91 (23.78, 40.13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7 (-3.73, -3.02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33.15 (2168.79, 3937.2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.61 (99.97, 183.3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24.48 (7907.79, 14221.7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1.79 (124.74, 226.90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 (0.75, 1.2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83.49 (3031.35, 4903.2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.41 (104.06, 168.4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99.59 (2987.15, 4538.7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35 (56.83, 86.29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4 (-2.39, -1.89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Macedon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1.14 (180.52, 317.7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2.67 (121.79, 214.2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3.94 (238.02, 584.5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.64 (78.12, 192.7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9 (-1.22, -0.76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61.04 (2972.41, 4433.9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45 (24.71, 36.8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36.51 (3611.29, 5540.5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08 (19.34, 29.30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2 (-1.18, -0.85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orr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 (0.13, 0.7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8 (2.55, 15.0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 (0.23, 1.3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4 (1.67, 9.44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7 (-1.55, -1.19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56 (37.10, 90.2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04 (31.90, 77.6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7.53 (163.38, 405.2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90 (41.69, 103.80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 (0.71, 1.28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0.12 (2454.75, 3026.4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3.57 (173.08, 214.0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7.18 (1531.74, 2061.6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00 (63.76, 84.61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2 (-4.42, -3.61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6.42 (845.86, 1382.9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.07 (101.12, 165.2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7.68 (1155.16, 1778.7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17 (49.62, 76.3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9 (-2.58, -2.21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rbados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76 (17.65, 23.9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89 (59.44, 80.5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06 (23.10, 37.0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53 (47.35, 75.78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-0.14, 0.18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zerbaijan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.66 (93.07, 294.0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60 (26.99, 85.3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2.48 (197.07, 585.5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19 (27.42, 81.36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-0.09, 0.09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3.11 (426.40, 686.9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.24 (104.27, 168.8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2.82 (895.50, 1605.9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04 (64.37, 115.02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2 (-1.45, -1.19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.32 (102.81, 326.8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58 (42.17, 136.9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6.26 (182.57, 646.7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90 (36.22, 129.78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 (-0.22, -0.09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unei Darussalam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4 (0.83, 2.2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30 (11.35, 30.4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9 (2.34, 6.5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90 (9.45, 27.0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 (0.01, 0.48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51.86 (12584.87, 21695.9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21 (38.71, 67.2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315.18 (45948.46, 74552.6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14 (46.54, 75.5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 (0.02, 0.2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27.49 (2892.66, 3298.7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87 (19.21, 22.0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47.30 (3872.99, 4983.8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01 (10.49, 13.02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6 (-1.88, -1.23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.50 (99.77, 193.2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47 (53.46, 103.7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3.02 (220.70, 410.9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29 (55.51, 103.52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 (0.01, 0.47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1.76 (140.79, 377.0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65 (45.06, 121.4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7.57 (210.41, 658.9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30 (42.34, 132.59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(-0.25, 0.38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0.58 (238.42, 466.2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71 (24.92, 48.9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5.81 (246.38, 464.3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81 (16.98, 32.01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4 (-2.33, -1.5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4.44 (266.01, 544.6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95 (51.92, 106.4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1.72 (524.36, 958.3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.11 (93.83, 171.40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5 (1.28, 2.42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5.84 (1085.65, 2825.2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15 (42.84, 111.1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72.16 (6756.92, 17627.5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.95 (70.25, 182.80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1 (1.87, 2.35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an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3 (5.40, 17.2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27 (11.53, 36.9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11 (17.35, 46.4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65 (15.16, 40.78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 (0.32, 0.67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3.63 (671.72, 1110.7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45 (59.80, 98.4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2.97 (703.21, 1251.8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70 (47.71, 85.11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 (-0.50, 0.21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293.23 (23180.67, 66715.6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14 (35.55, 102.1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512.24 (117166.85, 265469.6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91 (59.98, 135.48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9 (1.90, 3.29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.56 (244.73, 359.1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11 (30.43, 44.6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6.61 (253.18, 412.9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30 (21.16, 34.55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8 (-2.12, -1.4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50 (56.13, 94.6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85 (15.15, 25.5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86 (59.82, 100.2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67 (11.28, 18.91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3 (-1.49, -0.76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6.16 (178.88, 568.1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41 (26.24, 83.4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7.58 (665.09, 2654.4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69 (28.06, 112.62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 (0.57, 0.82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06 (39.08, 51.7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51 (31.62, 41.9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4.75 (184.59, 302.6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89 (47.46, 77.76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4 (1.22, 1.87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.15 (181.03, 218.9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43 (25.72, 31.1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7.21 (239.59, 312.9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15 (24.41, 31.76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6 (-1.18, -0.3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67.19 (4383.47, 4942.1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.78 (112.19, 127.0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12.62 (2950.44, 3642.2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08 (41.05, 50.6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9 (-3.76, -3.22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cronesia (Federated States of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5 (0.71, 3.7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88 (17.48, 91.3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3 (0.76, 5.6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79 (16.36, 120.65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 (0.59, 0.83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.50 (222.32, 331.7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62 (55.09, 82.3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.29 (188.31, 319.0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98 (24.83, 42.04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6 (-2.68, -1.85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61 (78.40, 117.8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30 (43.25, 65.0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00 (52.95, 89.5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30 (19.87, 33.68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3 (-3.84, -2.83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4.83 (389.36, 568.2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18 (79.00, 115.0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9.45 (542.47, 860.8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89 (60.46, 96.10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5 (-1.67, -0.83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2.31 (187.49, 307.3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52 (40.64, 66.5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3.04 (261.59, 433.5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38 (21.67, 35.8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6 (-2.44, -2.09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et Nam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44.91 (1414.29, 4076.6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41 (42.02, 120.7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91.95 (4042.35, 11336.4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17 (53.06, 147.79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 (0.60, 0.85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States of Americ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21.83 (9230.40, 10515.9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97 (29.43, 33.5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802.02 (16818.62, 20053.6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82 (29.40, 34.99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4 (-0.39, 0.10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99.94 (7056.69, 8259.8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.49 (100.67, 118.8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99.67 (17187.24, 20727.0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81 (78.84, 95.39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9 (-0.67, -0.32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2.79 (697.85, 1096.6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34 (63.46, 99.8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4.23 (462.15, 847.0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56 (31.09, 56.71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5 (-2.36, -2.1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ublic of Kore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6.70 (488.58, 1154.2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03 (22.95, 54.5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9.22 (909.65, 2218.6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85 (10.75, 26.25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6 (-3.00, -2.53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1.57 (1043.12, 1409.1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89 (34.00, 46.0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65.79 (1393.04, 2152.2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72 (19.54, 30.12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0 (-1.57, -1.23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eland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17 (10.53, 16.0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70 (38.95, 59.2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25 (17.58, 29.5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31 (31.36, 52.45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0 (-1.70, -0.90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03.68 (2531.44, 4641.0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.15 (106.06, 190.8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70.81 (2520.75, 4163.9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62 (66.73, 110.34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8 (-2.03, -1.73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6 (1.73, 4.8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70 (39.12, 109.6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66 (11.70, 33.0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40 (34.76, 98.86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4 (-0.29, 0.00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2.43 (1081.47, 1490.9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75 (81.96, 113.6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1.74 (977.44, 1582.9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15 (38.98, 62.94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9 (-3.10, -2.29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tenegro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56 (17.58, 49.6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16 (35.16, 99.2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29 (34.13, 73.4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24 (36.76, 79.26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6 (-0.92, -0.60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5.58 (166.07, 456.0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07 (20.20, 55.3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1.58 (659.70, 2565.9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15 (26.69, 103.50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7 (1.63, 2.52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1.71 (121.36, 402.9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12 (42.47, 141.0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3.03 (452.28, 1394.5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.62 (53.70, 165.54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 (0.61, 0.91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nezuela (Bolivarian Republic of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6.14 (530.36, 704.3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88 (71.19, 94.8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2.54 (1644.21, 2839.9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10 (64.74, 111.28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 (-0.04, 0.37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mocratic People's Republic of Kore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8.36 (535.77, 1668.1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29 (46.82, 143.8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1.85 (1252.38, 5241.7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92 (46.29, 193.62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 (0.60, 0.9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men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.40 (85.36, 313.5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01 (23.76, 88.9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1.08 (269.79, 965.5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47 (26.62, 95.09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 (0.14, 0.26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16 (7.81, 21.4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58 (39.97, 109.8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61 (18.34, 52.9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86 (35.32, 102.0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 (-0.26, -0.09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24.31 (6937.11, 8181.8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45 (81.22, 96.1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76.41 (4577.01, 6050.2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81 (31.79, 41.25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2 (-3.01, -2.03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97.61 (2541.82, 5479.3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15 (36.48, 78.2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43.21 (8070.71, 28993.0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80 (45.74, 161.0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3 (1.79, 2.07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0.82 (1320.78, 3746.8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.07 (75.36, 216.6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00.56 (4045.02, 9578.5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.32 (93.68, 231.21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 (0.30, 0.59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24 (7.88, 79.8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70 (6.48, 66.8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86 (19.25, 245.2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80 (6.01, 77.92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 (0.33, 0.66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3.69 (173.03, 260.8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36 (54.55, 82.2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.12 (138.95, 232.4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22 (36.21, 60.68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9 (-2.24, -1.33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1.46 (613.52, 1836.0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.34 (69.79, 208.4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3.80 (898.62, 2168.2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98 (54.34, 131.35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8 (-1.62, -1.3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53 (27.75, 80.3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32 (38.21, 113.8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00 (51.31, 132.8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51 (26.36, 69.1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5 (-1.69, -1.41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snia and Herzegovin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8.16 (97.00, 357.0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07 (33.17, 121.6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1.56 (183.66, 491.0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76 (30.33, 80.99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0 (-1.08, -0.91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75.16 (1882.45, 4035.7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64 (41.04, 88.2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69.66 (4026.47, 8994.7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04 (47.10, 105.01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 (0.33, 0.55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ng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 (0.52, 3.0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21 (11.76, 69.6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8 (0.83, 6.4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56 (12.42, 95.59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 (0.86, 1.21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00 (26.25, 75.8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88 (37.57, 108.5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62 (45.77, 134.1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33 (53.71, 159.11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8 (1.42, 1.95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rgyzstan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.76 (143.06, 258.5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21 (62.58, 113.1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6.10 (349.21, 663.3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.71 (100.93, 189.43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4 (1.33, 2.35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25 (25.66, 33.0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31 (51.09, 65.8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92 (29.48, 40.4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60 (30.14, 41.1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3 (-1.80, -1.47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5.95 (146.84, 450.5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04 (43.66, 133.1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0.67 (426.30, 1959.3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.46 (44.99, 203.75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 (1.04, 1.18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2.20 (283.88, 627.0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71 (51.38, 113.5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3.56 (310.67, 791.6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70 (33.09, 84.35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8 (-1.36, -1.20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o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4 (2.59, 11.4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34 (39.86, 174.0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15 (5.40, 18.3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75 (48.73, 165.42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 (0.13, 0.39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.10 (120.19, 339.7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35 (30.64, 86.4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1.05 (332.19, 1003.2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78 (29.95, 89.94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 (0.06, 0.13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79.34 (3447.57, 4548.0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26 (65.95, 87.2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32.30 (2739.29, 4421.4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23 (29.11, 46.48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8 (-2.44, -1.72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Luc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9 (4.31, 5.7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51 (54.53, 73.4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1 (7.28, 11.1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43 (35.52, 54.5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0 (-1.61, -1.20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or-Leste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19 (5.76, 18.3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56 (35.47, 112.1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74 (26.71, 126.1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17 (35.04, 165.52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(0.97, 1.10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4 (2.58, 7.1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48 (45.30, 125.1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4 (4.02, 11.0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64 (56.04, 154.4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 (0.54, 1.05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o People's Democratic Republic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.24 (69.83, 226.8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86 (42.61, 137.9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.51 (143.29, 705.6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61 (43.24, 209.21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(0.86, 1.08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.77 (184.14, 273.4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22 (46.67, 69.1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.98 (128.05, 211.9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96 (23.72, 39.34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3 (-3.18, -2.27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.34 (85.05, 300.0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13 (24.58, 86.8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6.75 (138.06, 464.8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11 (19.76, 66.14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5 (-0.77, -0.53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1.41 (488.30, 704.1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85 (31.24, 45.1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2.53 (308.44, 489.2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70 (13.96, 22.0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8 (-2.33, -1.83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6.50 (783.11, 1182.7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86 (53.34, 80.6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5.01 (727.45, 1186.2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02 (31.78, 51.43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3 (-2.02, -1.2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Arab Emirates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6 (11.41, 36.2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00 (52.54, 169.1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87 (52.50, 171.1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01 (42.58, 145.68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 (1.15, 2.33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8.04 (148.36, 322.3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.35 (92.39, 201.7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3.86 (189.79, 712.8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98 (46.07, 171.88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9 (-1.44, -1.15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ji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14 (5.85, 19.9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82 (24.45, 83.9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32 (19.74, 55.7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17 (34.65, 98.36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 (0.22, 0.88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62.38 (2506.25, 2781.4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62 (27.85, 30.9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14.31 (3435.98, 4071.4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59 (26.85, 31.51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 (-0.18, 0.37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b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4.91 (694.65, 1107.6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98 (74.53, 118.9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31.37 (1816.48, 2942.9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.57 (102.47, 166.1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 (0.23, 0.77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shall Islands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 (0.13, 0.9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96 (9.96, 77.3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 (0.25, 2.2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69 (11.19, 97.64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 (0.57, 0.96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8 (3.45, 5.7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78 (43.32, 72.0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5 (9.90, 14.0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87 (44.20, 62.39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5 (-0.66, -0.0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.48 (86.58, 131.3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74 (40.09, 60.6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.91 (97.41, 176.3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24 (22.17, 40.19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9 (-2.32, -1.45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ublic of Moldov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8.89 (379.20, 542.2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.61 (101.46, 144.6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.81 (233.74, 316.8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50 (41.59, 56.28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1 (-3.92, -3.09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16.83 (1947.39, 3244.6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50 (30.56, 50.9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1.84 (1735.94, 3365.5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00 (23.18, 44.93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9 (-1.13, -0.45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9.17 (342.16, 504.2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5 (29.51, 43.6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9.41 (424.75, 691.1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18 (24.24, 39.19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1 (-1.26, -0.56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.52 (63.46, 180.4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.07 (71.70, 203.0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.14 (93.39, 221.3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67 (61.89, 147.6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5 (-1.10, -0.80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4.01 (576.33, 827.5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5 (30.08, 43.2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2.67 (761.55, 1213.1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72 (21.70, 34.5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9 (-1.52, -1.06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gua and Barbud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6 (2.11, 3.0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82 (40.35, 57.8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8 (3.84, 5.1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01 (43.69, 59.1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 (0.06, 0.62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67 (22.46, 35.5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30 (57.42, 90.9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26 (31.85, 54.4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77 (31.51, 53.81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8 (-2.20, -1.76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nuatu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8 (0.42, 3.2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60 (9.74, 75.1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8 (1.34, 11.8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42 (11.08, 98.00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 (0.76, 1.02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39 (50.29, 77.9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76 (29.15, 45.2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.04 (92.48, 153.2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97 (12.20, 20.20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0 (-3.03, -2.37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rkmenistan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6.57 (112.71, 253.5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.84 (79.29, 179.5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6.17 (182.51, 448.4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09 (62.28, 153.10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8 (-1.11, -0.8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8.54 (629.38, 879.7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55 (34.01, 47.7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2.08 (714.52, 1168.3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78 (15.96, 26.02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8 (-2.39, -1.97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.21 (137.76, 207.42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93 (36.29, 54.7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.79 (157.50, 253.6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78 (19.36, 31.13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1 (-2.55, -1.86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zech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4.71 (739.97, 1025.6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17 (56.82, 78.7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6.88 (620.68, 1000.4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03 (28.03, 45.30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3 (-2.32, -1.7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jikistan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9.83 (142.57, 405.36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.71 (70.15, 198.9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7.16 (203.90, 535.6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74 (52.95, 138.74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0 (-1.74, -1.07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ssian Federation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216.44 (21998.22, 24242.8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.24 (146.77, 162.2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97.04 (7120.44, 8652.3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19 (30.85, 37.46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00 (-6.36, -5.6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01 (17.63, 50.4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15 (41.68, 119.1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38 (46.13, 126.6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42 (44.21, 122.6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 (0.15, 0.46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87 (23.40, 66.0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84 (45.92, 131.5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94 (42.50, 141.2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66 (42.02, 139.42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5 (-0.65, -0.05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ribati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 (0.42, 1.2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52 (16.07, 47.3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 (0.87, 2.9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11 (19.08, 63.91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 (0.56, 1.06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livia (Plurinational State of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4.10 (133.89, 365.0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45 (55.25, 150.2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9.04 (400.06, 1282.7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.03 (54.49, 173.16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 (0.16, 0.26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dives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9 (2.39, 6.91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48 (40.80, 119.9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36 (6.95, 22.37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35 (31.64, 101.90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5 (-0.91, -0.59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nada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2 (4.51, 8.3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09 (66.04, 120.8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3 (5.28, 7.6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71 (54.66, 79.55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6 (-1.35, -0.37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.50 (219.26, 333.9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79 (31.96, 48.7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8.15 (135.78, 226.2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59 (10.41, 17.23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7 (-3.79, -3.34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0.71 (252.33, 786.9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11 (45.53, 143.1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9.32 (331.06, 967.10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53 (52.32, 152.67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 (0.33, 0.59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9.15 (260.62, 386.13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77 (25.96, 38.4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5.69 (262.94, 460.35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02 (14.88, 25.88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8 (-1.87, -1.49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1.56 (1154.67, 3533.34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45 (32.56, 99.6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88.42 (3458.15, 10365.3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43 (29.75, 89.08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5 (-0.41, -0.30)</w:t>
            </w:r>
          </w:p>
        </w:tc>
      </w:tr>
      <w:tr w:rsidR="003E1558" w:rsidTr="00D27EC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lomon Islands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9 (0.77, 7.09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85 (8.52, 78.2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2 (2.26, 21.18)</w:t>
            </w:r>
          </w:p>
        </w:tc>
        <w:tc>
          <w:tcPr>
            <w:tcW w:w="253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96 (9.87, 92.76)</w:t>
            </w:r>
          </w:p>
        </w:tc>
        <w:tc>
          <w:tcPr>
            <w:tcW w:w="410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1558" w:rsidRDefault="00152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 (0.53, 0.77)</w:t>
            </w:r>
          </w:p>
        </w:tc>
      </w:tr>
    </w:tbl>
    <w:p w:rsidR="00152F9E" w:rsidRDefault="00152F9E">
      <w:bookmarkStart w:id="0" w:name="_GoBack"/>
      <w:bookmarkEnd w:id="0"/>
    </w:p>
    <w:sectPr w:rsidR="00152F9E">
      <w:type w:val="continuous"/>
      <w:pgSz w:w="21600" w:h="16838" w:orient="landscape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3B2B" w:rsidRDefault="003A3B2B" w:rsidP="007F4984">
      <w:r>
        <w:separator/>
      </w:r>
    </w:p>
  </w:endnote>
  <w:endnote w:type="continuationSeparator" w:id="0">
    <w:p w:rsidR="003A3B2B" w:rsidRDefault="003A3B2B" w:rsidP="007F4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3B2B" w:rsidRDefault="003A3B2B" w:rsidP="007F4984">
      <w:r>
        <w:separator/>
      </w:r>
    </w:p>
  </w:footnote>
  <w:footnote w:type="continuationSeparator" w:id="0">
    <w:p w:rsidR="003A3B2B" w:rsidRDefault="003A3B2B" w:rsidP="007F49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558"/>
    <w:rsid w:val="00152F9E"/>
    <w:rsid w:val="00167A10"/>
    <w:rsid w:val="003A3B2B"/>
    <w:rsid w:val="003E1558"/>
    <w:rsid w:val="007E58D5"/>
    <w:rsid w:val="007F4984"/>
    <w:rsid w:val="00852CEF"/>
    <w:rsid w:val="00926D7F"/>
    <w:rsid w:val="00B108EA"/>
    <w:rsid w:val="00C90BC4"/>
    <w:rsid w:val="00D1092C"/>
    <w:rsid w:val="00D27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A8522553-4950-4E26-AB64-C15BCD927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要点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Header">
    <w:name w:val="header"/>
    <w:basedOn w:val="Normal"/>
    <w:link w:val="HeaderChar"/>
    <w:uiPriority w:val="99"/>
    <w:unhideWhenUsed/>
    <w:rsid w:val="007F49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49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498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49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4278</Words>
  <Characters>24386</Characters>
  <Application>Microsoft Office Word</Application>
  <DocSecurity>0</DocSecurity>
  <Lines>203</Lines>
  <Paragraphs>5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60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riyanka  Ravichandran</cp:lastModifiedBy>
  <cp:revision>18</cp:revision>
  <dcterms:created xsi:type="dcterms:W3CDTF">2017-02-28T11:18:00Z</dcterms:created>
  <dcterms:modified xsi:type="dcterms:W3CDTF">2025-01-04T02:41:00Z</dcterms:modified>
  <cp:category/>
</cp:coreProperties>
</file>